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EAA91" w14:textId="157E9F3A" w:rsidR="00DE1024" w:rsidRDefault="00DE1024">
      <w:r>
        <w:t>T</w:t>
      </w:r>
      <w:r>
        <w:rPr>
          <w:rFonts w:hint="eastAsia"/>
        </w:rPr>
        <w:t xml:space="preserve">able s1 </w:t>
      </w:r>
      <w:r w:rsidRPr="00DE1024">
        <w:t>Search strategy</w:t>
      </w:r>
    </w:p>
    <w:p w14:paraId="37245C6D" w14:textId="77777777" w:rsidR="00DE1024" w:rsidRPr="00DE1024" w:rsidRDefault="00DE1024" w:rsidP="00DE1024">
      <w:pPr>
        <w:widowControl/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</w:pPr>
      <w:r w:rsidRPr="00DE1024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 xml:space="preserve">((("Lupus Erythematosus, Systemic"[Mesh]) OR ((((((Lupus Erythematosus, Systemic[Title/Abstract]) OR (Lupus Erythematosus </w:t>
      </w:r>
      <w:proofErr w:type="spellStart"/>
      <w:r w:rsidRPr="00DE1024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>Disseminatus</w:t>
      </w:r>
      <w:proofErr w:type="spellEnd"/>
      <w:r w:rsidRPr="00DE1024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>[Title/Abstract])) OR (Systemic Lupus Erythematosus[Title/Abstract])) OR (Libman-Sacks Disease[Title/Abstract])) OR (Disease, Libman-Sacks[Title/Abstract])) OR (Libman Sacks Disease[Title/Abstract]))) AND (("Femur Head Necrosis"[Mesh]) OR (((((((((((Femur Head Necrosis[Title/Abstract]) OR (Femur Head Necroses[Title/Abstract])) OR (Head Necrosis, Femur[Title/Abstract])) OR (Necrosis, Femur Head[Title/Abstract])) OR (Necrosis, Avascular, of Femur Head[Title/Abstract])) OR (Avascular Necrosis Of Femoral Head, Primary[Title/Abstract])) OR (Avascular Necrosis of Femur Head[Title/Abstract])) OR (Femoral Head, Avascular Necrosis Of[Title/Abstract])) OR (Ischemic Necrosis Of Femoral Head[Title/Abstract])) OR (Aseptic Necrosis of Femur Head[Title/Abstract])) OR (Necrosis, Aseptic, of Femur Head[Title/Abstract])))) AND (("Risk Factors"[Mesh]) OR (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)</w:t>
      </w:r>
    </w:p>
    <w:p w14:paraId="1C7B8CCD" w14:textId="77777777" w:rsidR="00DE1024" w:rsidRDefault="00DE1024"/>
    <w:p w14:paraId="78B793C3" w14:textId="77777777" w:rsidR="00DF15B5" w:rsidRDefault="00DF15B5"/>
    <w:p w14:paraId="37FDD4C4" w14:textId="222A1AA8" w:rsidR="00DF15B5" w:rsidRDefault="00DF15B5">
      <w:r>
        <w:rPr>
          <w:rFonts w:hint="eastAsia"/>
          <w:noProof/>
        </w:rPr>
        <w:drawing>
          <wp:inline distT="0" distB="0" distL="0" distR="0" wp14:anchorId="444D653D" wp14:editId="38C31D3A">
            <wp:extent cx="5274310" cy="3518535"/>
            <wp:effectExtent l="0" t="0" r="0" b="0"/>
            <wp:docPr id="9376579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657943" name="图片 9376579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225F8" w14:textId="21AE5F59" w:rsidR="00DF15B5" w:rsidRDefault="00DF15B5">
      <w:r>
        <w:t>F</w:t>
      </w:r>
      <w:r>
        <w:rPr>
          <w:rFonts w:hint="eastAsia"/>
        </w:rPr>
        <w:t xml:space="preserve">igure s1 </w:t>
      </w:r>
      <w:r w:rsidRPr="00DF15B5">
        <w:t>age sensitivity analysis</w:t>
      </w:r>
    </w:p>
    <w:p w14:paraId="5D13BA1D" w14:textId="77777777" w:rsidR="002B3F07" w:rsidRDefault="002B3F07"/>
    <w:p w14:paraId="5A139CA3" w14:textId="17F74EC9" w:rsidR="002B3F07" w:rsidRDefault="002B3F07" w:rsidP="002B3F0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5963C5B" wp14:editId="2CE06D05">
            <wp:extent cx="5274310" cy="3789680"/>
            <wp:effectExtent l="0" t="0" r="0" b="0"/>
            <wp:docPr id="1340122692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122692" name="图片 1" descr="图表, 箱线图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E690F" w14:textId="228EC476" w:rsidR="002B3F07" w:rsidRPr="00DA76C3" w:rsidRDefault="002B3F07" w:rsidP="002B3F0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 xml:space="preserve">igure </w:t>
      </w:r>
      <w:r>
        <w:rPr>
          <w:rFonts w:ascii="Times New Roman" w:hAnsi="Times New Roman" w:cs="Times New Roman"/>
          <w:sz w:val="28"/>
          <w:szCs w:val="28"/>
        </w:rPr>
        <w:t>S2</w:t>
      </w:r>
      <w:r w:rsidRPr="00E4103B">
        <w:rPr>
          <w:rFonts w:ascii="Times New Roman" w:hAnsi="Times New Roman" w:cs="Times New Roman"/>
          <w:sz w:val="28"/>
          <w:szCs w:val="28"/>
        </w:rPr>
        <w:t xml:space="preserve"> Forest plot of </w:t>
      </w:r>
      <w:r w:rsidRPr="008702BD">
        <w:rPr>
          <w:rFonts w:ascii="Times New Roman" w:hAnsi="Times New Roman" w:cs="Times New Roman"/>
          <w:sz w:val="28"/>
          <w:szCs w:val="28"/>
        </w:rPr>
        <w:t>Raynaud's phenomenon</w:t>
      </w:r>
      <w:r w:rsidRPr="00E4103B">
        <w:rPr>
          <w:rFonts w:ascii="Times New Roman" w:hAnsi="Times New Roman" w:cs="Times New Roman"/>
          <w:sz w:val="28"/>
          <w:szCs w:val="28"/>
        </w:rPr>
        <w:t xml:space="preserve"> meta-analysis</w:t>
      </w:r>
    </w:p>
    <w:p w14:paraId="1560F6B7" w14:textId="77777777" w:rsidR="002B3F07" w:rsidRDefault="002B3F07" w:rsidP="002B3F07">
      <w:pPr>
        <w:rPr>
          <w:rFonts w:ascii="Times New Roman" w:hAnsi="Times New Roman" w:cs="Times New Roman"/>
          <w:sz w:val="28"/>
          <w:szCs w:val="28"/>
        </w:rPr>
      </w:pPr>
    </w:p>
    <w:p w14:paraId="58A1D4B5" w14:textId="23C546CF" w:rsidR="002B3F07" w:rsidRDefault="002B3F07" w:rsidP="002B3F0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23A295F" wp14:editId="2AF8FBCB">
            <wp:extent cx="5274310" cy="3594100"/>
            <wp:effectExtent l="0" t="0" r="0" b="0"/>
            <wp:docPr id="815629571" name="图片 2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629571" name="图片 2" descr="图表, 箱线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1488D" w14:textId="43E58EBD" w:rsidR="002B3F07" w:rsidRPr="004C0BAB" w:rsidRDefault="002B3F07" w:rsidP="002B3F0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 xml:space="preserve">igure </w:t>
      </w:r>
      <w:r>
        <w:rPr>
          <w:rFonts w:ascii="Times New Roman" w:hAnsi="Times New Roman" w:cs="Times New Roman"/>
          <w:sz w:val="28"/>
          <w:szCs w:val="28"/>
        </w:rPr>
        <w:t>s3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4103B">
        <w:rPr>
          <w:rFonts w:ascii="Times New Roman" w:hAnsi="Times New Roman" w:cs="Times New Roman"/>
          <w:sz w:val="28"/>
          <w:szCs w:val="28"/>
        </w:rPr>
        <w:t xml:space="preserve">Forest plot of </w:t>
      </w:r>
      <w:r w:rsidRPr="009529E0">
        <w:rPr>
          <w:rFonts w:ascii="Times New Roman" w:hAnsi="Times New Roman" w:cs="Times New Roman"/>
          <w:sz w:val="28"/>
          <w:szCs w:val="28"/>
        </w:rPr>
        <w:t>cyclophosphamide</w:t>
      </w:r>
      <w:r w:rsidRPr="00E4103B">
        <w:rPr>
          <w:rFonts w:ascii="Times New Roman" w:hAnsi="Times New Roman" w:cs="Times New Roman"/>
          <w:sz w:val="28"/>
          <w:szCs w:val="28"/>
        </w:rPr>
        <w:t xml:space="preserve"> meta-analysis</w:t>
      </w:r>
    </w:p>
    <w:p w14:paraId="6816EE3C" w14:textId="77777777" w:rsidR="002B3F07" w:rsidRPr="002B3F07" w:rsidRDefault="002B3F07">
      <w:pPr>
        <w:rPr>
          <w:rFonts w:hint="eastAsia"/>
        </w:rPr>
      </w:pPr>
    </w:p>
    <w:p w14:paraId="60E2E8C8" w14:textId="77777777" w:rsidR="00DF15B5" w:rsidRDefault="00DF15B5"/>
    <w:p w14:paraId="07CB2376" w14:textId="0E275D36" w:rsidR="00DF15B5" w:rsidRPr="00DF15B5" w:rsidRDefault="00813C71">
      <w:r>
        <w:rPr>
          <w:rFonts w:hint="eastAsia"/>
          <w:noProof/>
        </w:rPr>
        <w:drawing>
          <wp:inline distT="0" distB="0" distL="0" distR="0" wp14:anchorId="172FAACD" wp14:editId="230FA9FC">
            <wp:extent cx="5274310" cy="3518535"/>
            <wp:effectExtent l="0" t="0" r="0" b="0"/>
            <wp:docPr id="16531604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160467" name="图片 16531604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2DFE0" w14:textId="4905B4E7" w:rsidR="00813C71" w:rsidRDefault="00813C71" w:rsidP="00813C71">
      <w:r>
        <w:t>F</w:t>
      </w:r>
      <w:r>
        <w:rPr>
          <w:rFonts w:hint="eastAsia"/>
        </w:rPr>
        <w:t>igure s</w:t>
      </w:r>
      <w:r w:rsidR="002B3F07">
        <w:t>4</w:t>
      </w:r>
      <w:r>
        <w:rPr>
          <w:rFonts w:hint="eastAsia"/>
        </w:rPr>
        <w:t xml:space="preserve"> </w:t>
      </w:r>
      <w:r w:rsidRPr="00813C71">
        <w:t>cyclophosphamide</w:t>
      </w:r>
      <w:r w:rsidRPr="00DF15B5">
        <w:t xml:space="preserve"> sensitivity analysis</w:t>
      </w:r>
    </w:p>
    <w:p w14:paraId="47FBCFC6" w14:textId="77777777" w:rsidR="00DE1024" w:rsidRDefault="00DE1024"/>
    <w:p w14:paraId="78D1F2B3" w14:textId="77777777" w:rsidR="000C43BC" w:rsidRDefault="000C43BC"/>
    <w:p w14:paraId="4ACDE449" w14:textId="46201169" w:rsidR="000C43BC" w:rsidRDefault="000C43BC">
      <w:r>
        <w:rPr>
          <w:rFonts w:hint="eastAsia"/>
          <w:noProof/>
        </w:rPr>
        <w:drawing>
          <wp:inline distT="0" distB="0" distL="0" distR="0" wp14:anchorId="5748B918" wp14:editId="6A56E803">
            <wp:extent cx="5274310" cy="3518535"/>
            <wp:effectExtent l="0" t="0" r="0" b="0"/>
            <wp:docPr id="247624233" name="图片 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624233" name="图片 3" descr="图片包含 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845F7" w14:textId="5FDAA2DA" w:rsidR="000C43BC" w:rsidRDefault="000C43BC">
      <w:r>
        <w:t>F</w:t>
      </w:r>
      <w:r>
        <w:rPr>
          <w:rFonts w:hint="eastAsia"/>
        </w:rPr>
        <w:t xml:space="preserve">igure </w:t>
      </w:r>
      <w:r>
        <w:t>s</w:t>
      </w:r>
      <w:r w:rsidR="002B3F07">
        <w:t>5</w:t>
      </w:r>
      <w:r>
        <w:t xml:space="preserve"> age egger test</w:t>
      </w:r>
    </w:p>
    <w:p w14:paraId="5CA04368" w14:textId="77777777" w:rsidR="000C43BC" w:rsidRDefault="000C43BC"/>
    <w:p w14:paraId="36300892" w14:textId="17D2A5BE" w:rsidR="000C43BC" w:rsidRDefault="000C43BC">
      <w:r>
        <w:rPr>
          <w:rFonts w:hint="eastAsia"/>
          <w:noProof/>
        </w:rPr>
        <w:lastRenderedPageBreak/>
        <w:drawing>
          <wp:inline distT="0" distB="0" distL="0" distR="0" wp14:anchorId="072D1A81" wp14:editId="1AAC982E">
            <wp:extent cx="5274310" cy="3518535"/>
            <wp:effectExtent l="0" t="0" r="0" b="0"/>
            <wp:docPr id="1130655155" name="图片 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655155" name="图片 4" descr="图表, 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12F8C" w14:textId="49338FF0" w:rsidR="000C43BC" w:rsidRDefault="000C43BC">
      <w:r>
        <w:t>Figure s</w:t>
      </w:r>
      <w:r w:rsidR="002B3F07">
        <w:t>6</w:t>
      </w:r>
      <w:r>
        <w:t xml:space="preserve"> </w:t>
      </w:r>
      <w:r w:rsidRPr="000C43BC">
        <w:t>diabetes mellitus</w:t>
      </w:r>
      <w:r>
        <w:rPr>
          <w:rFonts w:hint="eastAsia"/>
        </w:rPr>
        <w:t xml:space="preserve"> egger test</w:t>
      </w:r>
    </w:p>
    <w:p w14:paraId="3DAB2162" w14:textId="77777777" w:rsidR="000C43BC" w:rsidRDefault="000C43BC"/>
    <w:p w14:paraId="69EF8896" w14:textId="58BD4627" w:rsidR="000C43BC" w:rsidRDefault="000C43BC">
      <w:r>
        <w:rPr>
          <w:rFonts w:hint="eastAsia"/>
          <w:noProof/>
        </w:rPr>
        <w:drawing>
          <wp:inline distT="0" distB="0" distL="0" distR="0" wp14:anchorId="70392254" wp14:editId="5DBC44E9">
            <wp:extent cx="5274310" cy="3518535"/>
            <wp:effectExtent l="0" t="0" r="0" b="0"/>
            <wp:docPr id="660925420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925420" name="图片 5" descr="图表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0E042" w14:textId="763FCDD1" w:rsidR="000C43BC" w:rsidRDefault="000C43BC">
      <w:r>
        <w:t>F</w:t>
      </w:r>
      <w:r>
        <w:rPr>
          <w:rFonts w:hint="eastAsia"/>
        </w:rPr>
        <w:t>igure s</w:t>
      </w:r>
      <w:r w:rsidR="002B3F07">
        <w:t>7</w:t>
      </w:r>
      <w:r>
        <w:rPr>
          <w:rFonts w:hint="eastAsia"/>
        </w:rPr>
        <w:t xml:space="preserve"> </w:t>
      </w:r>
      <w:r w:rsidRPr="000C43BC">
        <w:t>hypertension</w:t>
      </w:r>
      <w:r>
        <w:rPr>
          <w:rFonts w:hint="eastAsia"/>
        </w:rPr>
        <w:t xml:space="preserve"> egger test</w:t>
      </w:r>
    </w:p>
    <w:p w14:paraId="515B1590" w14:textId="77777777" w:rsidR="000C43BC" w:rsidRDefault="000C43BC"/>
    <w:p w14:paraId="5B29D125" w14:textId="77777777" w:rsidR="000C43BC" w:rsidRDefault="000C43BC"/>
    <w:p w14:paraId="382E6A8A" w14:textId="77777777" w:rsidR="000C43BC" w:rsidRDefault="000C43BC"/>
    <w:p w14:paraId="655CFB4D" w14:textId="77777777" w:rsidR="000C43BC" w:rsidRDefault="000C43BC"/>
    <w:p w14:paraId="165415D6" w14:textId="77777777" w:rsidR="000C43BC" w:rsidRDefault="000C43BC"/>
    <w:p w14:paraId="65D7471E" w14:textId="653975D3" w:rsidR="000C43BC" w:rsidRDefault="000C43BC">
      <w:r>
        <w:rPr>
          <w:rFonts w:hint="eastAsia"/>
          <w:noProof/>
        </w:rPr>
        <w:lastRenderedPageBreak/>
        <w:drawing>
          <wp:inline distT="0" distB="0" distL="0" distR="0" wp14:anchorId="686A198F" wp14:editId="454AB2DB">
            <wp:extent cx="5274310" cy="3518535"/>
            <wp:effectExtent l="0" t="0" r="0" b="0"/>
            <wp:docPr id="600338013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338013" name="图片 6" descr="图表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A07A8" w14:textId="6FF72EB4" w:rsidR="000C43BC" w:rsidRDefault="000C43BC">
      <w:r>
        <w:t>F</w:t>
      </w:r>
      <w:r>
        <w:rPr>
          <w:rFonts w:hint="eastAsia"/>
        </w:rPr>
        <w:t>igure s</w:t>
      </w:r>
      <w:r w:rsidR="002B3F07">
        <w:t>8</w:t>
      </w:r>
      <w:r>
        <w:rPr>
          <w:rFonts w:hint="eastAsia"/>
        </w:rPr>
        <w:t xml:space="preserve"> </w:t>
      </w:r>
      <w:r w:rsidRPr="000C43BC">
        <w:t>Arthritis</w:t>
      </w:r>
      <w:r>
        <w:rPr>
          <w:rFonts w:hint="eastAsia"/>
        </w:rPr>
        <w:t xml:space="preserve"> egger test</w:t>
      </w:r>
    </w:p>
    <w:p w14:paraId="5A9616F6" w14:textId="77777777" w:rsidR="000C43BC" w:rsidRDefault="000C43BC"/>
    <w:p w14:paraId="353B45BD" w14:textId="77777777" w:rsidR="000C43BC" w:rsidRDefault="000C43BC"/>
    <w:p w14:paraId="51B7B091" w14:textId="32BFA05D" w:rsidR="000C43BC" w:rsidRDefault="000C43BC">
      <w:r>
        <w:rPr>
          <w:rFonts w:hint="eastAsia"/>
          <w:noProof/>
        </w:rPr>
        <w:drawing>
          <wp:inline distT="0" distB="0" distL="0" distR="0" wp14:anchorId="7C77D23E" wp14:editId="1ADDAD36">
            <wp:extent cx="5274310" cy="3518535"/>
            <wp:effectExtent l="0" t="0" r="0" b="0"/>
            <wp:docPr id="351151569" name="图片 7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151569" name="图片 7" descr="图片包含 图表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388A1" w14:textId="1DE4E032" w:rsidR="000C43BC" w:rsidRDefault="000C43BC">
      <w:r>
        <w:t>F</w:t>
      </w:r>
      <w:r>
        <w:rPr>
          <w:rFonts w:hint="eastAsia"/>
        </w:rPr>
        <w:t>igure s</w:t>
      </w:r>
      <w:r w:rsidR="002B3F07">
        <w:t>9</w:t>
      </w:r>
      <w:r>
        <w:rPr>
          <w:rFonts w:hint="eastAsia"/>
        </w:rPr>
        <w:t xml:space="preserve"> </w:t>
      </w:r>
      <w:r w:rsidRPr="000C43BC">
        <w:t>Raynaud’s phenomenon</w:t>
      </w:r>
      <w:r>
        <w:rPr>
          <w:rFonts w:hint="eastAsia"/>
        </w:rPr>
        <w:t xml:space="preserve"> egger test</w:t>
      </w:r>
    </w:p>
    <w:p w14:paraId="115A9695" w14:textId="77777777" w:rsidR="000C43BC" w:rsidRDefault="000C43BC"/>
    <w:p w14:paraId="15B9B1FE" w14:textId="6749419A" w:rsidR="000C43BC" w:rsidRDefault="000C43BC">
      <w:r>
        <w:rPr>
          <w:rFonts w:hint="eastAsia"/>
          <w:noProof/>
        </w:rPr>
        <w:lastRenderedPageBreak/>
        <w:drawing>
          <wp:inline distT="0" distB="0" distL="0" distR="0" wp14:anchorId="0066B08D" wp14:editId="61126C9D">
            <wp:extent cx="5274310" cy="3518535"/>
            <wp:effectExtent l="0" t="0" r="0" b="0"/>
            <wp:docPr id="44025228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252280" name="图片 44025228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3A6EC" w14:textId="6FA326BF" w:rsidR="000C43BC" w:rsidRDefault="000C43BC">
      <w:r>
        <w:t>F</w:t>
      </w:r>
      <w:r>
        <w:rPr>
          <w:rFonts w:hint="eastAsia"/>
        </w:rPr>
        <w:t>igure s</w:t>
      </w:r>
      <w:r w:rsidR="002B3F07">
        <w:t>10</w:t>
      </w:r>
      <w:r>
        <w:rPr>
          <w:rFonts w:hint="eastAsia"/>
        </w:rPr>
        <w:t xml:space="preserve"> </w:t>
      </w:r>
      <w:r w:rsidRPr="000C43BC">
        <w:t>cyclophosphamide</w:t>
      </w:r>
      <w:r>
        <w:rPr>
          <w:rFonts w:hint="eastAsia"/>
        </w:rPr>
        <w:t xml:space="preserve"> egger test</w:t>
      </w:r>
    </w:p>
    <w:p w14:paraId="4ED58692" w14:textId="77777777" w:rsidR="000C43BC" w:rsidRPr="00DE1024" w:rsidRDefault="000C43BC"/>
    <w:sectPr w:rsidR="000C43BC" w:rsidRPr="00DE1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24"/>
    <w:rsid w:val="00001648"/>
    <w:rsid w:val="0000367B"/>
    <w:rsid w:val="00022B1D"/>
    <w:rsid w:val="00035E1F"/>
    <w:rsid w:val="000542F8"/>
    <w:rsid w:val="00056494"/>
    <w:rsid w:val="0006279C"/>
    <w:rsid w:val="000633E7"/>
    <w:rsid w:val="00074290"/>
    <w:rsid w:val="00081DBC"/>
    <w:rsid w:val="000A358F"/>
    <w:rsid w:val="000A7BA8"/>
    <w:rsid w:val="000B36CE"/>
    <w:rsid w:val="000C43BC"/>
    <w:rsid w:val="000D682A"/>
    <w:rsid w:val="0010153B"/>
    <w:rsid w:val="00104F5E"/>
    <w:rsid w:val="00107B6B"/>
    <w:rsid w:val="00131143"/>
    <w:rsid w:val="001332FF"/>
    <w:rsid w:val="00133EC6"/>
    <w:rsid w:val="00151440"/>
    <w:rsid w:val="001514A5"/>
    <w:rsid w:val="001568C8"/>
    <w:rsid w:val="001674E9"/>
    <w:rsid w:val="00170B2E"/>
    <w:rsid w:val="00181CC9"/>
    <w:rsid w:val="00190B77"/>
    <w:rsid w:val="001B66A5"/>
    <w:rsid w:val="001C0DDB"/>
    <w:rsid w:val="001C49D7"/>
    <w:rsid w:val="001D4F0B"/>
    <w:rsid w:val="001E366E"/>
    <w:rsid w:val="001E678C"/>
    <w:rsid w:val="001F4AE7"/>
    <w:rsid w:val="00204AED"/>
    <w:rsid w:val="00216E81"/>
    <w:rsid w:val="0022052C"/>
    <w:rsid w:val="0022508B"/>
    <w:rsid w:val="00227EE5"/>
    <w:rsid w:val="00237475"/>
    <w:rsid w:val="00241B6C"/>
    <w:rsid w:val="002476E4"/>
    <w:rsid w:val="00250332"/>
    <w:rsid w:val="0026668A"/>
    <w:rsid w:val="0027347A"/>
    <w:rsid w:val="002778FF"/>
    <w:rsid w:val="002836A8"/>
    <w:rsid w:val="00286C7A"/>
    <w:rsid w:val="002B0229"/>
    <w:rsid w:val="002B1420"/>
    <w:rsid w:val="002B2FD5"/>
    <w:rsid w:val="002B3F07"/>
    <w:rsid w:val="002C0A36"/>
    <w:rsid w:val="002C4CD4"/>
    <w:rsid w:val="002C7506"/>
    <w:rsid w:val="002E7AD9"/>
    <w:rsid w:val="00303D90"/>
    <w:rsid w:val="00306F6E"/>
    <w:rsid w:val="0030705E"/>
    <w:rsid w:val="00325156"/>
    <w:rsid w:val="0032772B"/>
    <w:rsid w:val="003477D0"/>
    <w:rsid w:val="003514BC"/>
    <w:rsid w:val="00363F06"/>
    <w:rsid w:val="00391A57"/>
    <w:rsid w:val="00394A51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F2187"/>
    <w:rsid w:val="00400803"/>
    <w:rsid w:val="00410B1F"/>
    <w:rsid w:val="00427BD6"/>
    <w:rsid w:val="004307C0"/>
    <w:rsid w:val="00454D52"/>
    <w:rsid w:val="00457EFB"/>
    <w:rsid w:val="00461783"/>
    <w:rsid w:val="00464912"/>
    <w:rsid w:val="00471E69"/>
    <w:rsid w:val="0047306E"/>
    <w:rsid w:val="00476B38"/>
    <w:rsid w:val="004876EA"/>
    <w:rsid w:val="00490DDA"/>
    <w:rsid w:val="004A3130"/>
    <w:rsid w:val="004A4EA8"/>
    <w:rsid w:val="004A728B"/>
    <w:rsid w:val="004B49A5"/>
    <w:rsid w:val="004C13D2"/>
    <w:rsid w:val="004C43DF"/>
    <w:rsid w:val="004D2476"/>
    <w:rsid w:val="004D5DF7"/>
    <w:rsid w:val="004E72CC"/>
    <w:rsid w:val="00515B03"/>
    <w:rsid w:val="0053251A"/>
    <w:rsid w:val="00540DAA"/>
    <w:rsid w:val="0055738F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74EC"/>
    <w:rsid w:val="005D4F8C"/>
    <w:rsid w:val="005F5D5D"/>
    <w:rsid w:val="00606DB1"/>
    <w:rsid w:val="006113B2"/>
    <w:rsid w:val="0063302B"/>
    <w:rsid w:val="0063439F"/>
    <w:rsid w:val="0064173B"/>
    <w:rsid w:val="006454ED"/>
    <w:rsid w:val="00660111"/>
    <w:rsid w:val="00661A82"/>
    <w:rsid w:val="00662D00"/>
    <w:rsid w:val="00672448"/>
    <w:rsid w:val="006769DC"/>
    <w:rsid w:val="00682ACF"/>
    <w:rsid w:val="0069104D"/>
    <w:rsid w:val="006B0429"/>
    <w:rsid w:val="006D0CFC"/>
    <w:rsid w:val="006D47E1"/>
    <w:rsid w:val="00703B8A"/>
    <w:rsid w:val="00704E09"/>
    <w:rsid w:val="007254A6"/>
    <w:rsid w:val="00726340"/>
    <w:rsid w:val="0073242F"/>
    <w:rsid w:val="0073640D"/>
    <w:rsid w:val="00737915"/>
    <w:rsid w:val="0075599D"/>
    <w:rsid w:val="00755A77"/>
    <w:rsid w:val="0075756D"/>
    <w:rsid w:val="00773263"/>
    <w:rsid w:val="00773D2C"/>
    <w:rsid w:val="00794F5C"/>
    <w:rsid w:val="0079725B"/>
    <w:rsid w:val="007C0DE2"/>
    <w:rsid w:val="007D31C2"/>
    <w:rsid w:val="007E0549"/>
    <w:rsid w:val="007E3940"/>
    <w:rsid w:val="007E4D4C"/>
    <w:rsid w:val="007F0788"/>
    <w:rsid w:val="007F5DD1"/>
    <w:rsid w:val="00806F72"/>
    <w:rsid w:val="00813C71"/>
    <w:rsid w:val="008152C4"/>
    <w:rsid w:val="00815EBE"/>
    <w:rsid w:val="008228A8"/>
    <w:rsid w:val="00834723"/>
    <w:rsid w:val="0083593E"/>
    <w:rsid w:val="00854A04"/>
    <w:rsid w:val="00861555"/>
    <w:rsid w:val="00861680"/>
    <w:rsid w:val="0087366F"/>
    <w:rsid w:val="00873880"/>
    <w:rsid w:val="008A3522"/>
    <w:rsid w:val="008A4A3A"/>
    <w:rsid w:val="008B2584"/>
    <w:rsid w:val="008B638B"/>
    <w:rsid w:val="008D19DB"/>
    <w:rsid w:val="008D1C8A"/>
    <w:rsid w:val="008D4469"/>
    <w:rsid w:val="008E300D"/>
    <w:rsid w:val="008F24BD"/>
    <w:rsid w:val="008F49C9"/>
    <w:rsid w:val="0090070D"/>
    <w:rsid w:val="00904F58"/>
    <w:rsid w:val="009055AD"/>
    <w:rsid w:val="00917885"/>
    <w:rsid w:val="0092544F"/>
    <w:rsid w:val="0092617F"/>
    <w:rsid w:val="00936C8D"/>
    <w:rsid w:val="00944A18"/>
    <w:rsid w:val="00951B4D"/>
    <w:rsid w:val="00957DA8"/>
    <w:rsid w:val="00965D76"/>
    <w:rsid w:val="00971559"/>
    <w:rsid w:val="00980726"/>
    <w:rsid w:val="0099241E"/>
    <w:rsid w:val="00992ABE"/>
    <w:rsid w:val="00995EA9"/>
    <w:rsid w:val="009C166F"/>
    <w:rsid w:val="009C4664"/>
    <w:rsid w:val="009D2FF5"/>
    <w:rsid w:val="009D736C"/>
    <w:rsid w:val="009E6FC8"/>
    <w:rsid w:val="00A03072"/>
    <w:rsid w:val="00A07062"/>
    <w:rsid w:val="00A0737B"/>
    <w:rsid w:val="00A1533A"/>
    <w:rsid w:val="00A17966"/>
    <w:rsid w:val="00A27AFD"/>
    <w:rsid w:val="00A33D37"/>
    <w:rsid w:val="00A4745B"/>
    <w:rsid w:val="00A71634"/>
    <w:rsid w:val="00A9083C"/>
    <w:rsid w:val="00AA2FFF"/>
    <w:rsid w:val="00AD67FE"/>
    <w:rsid w:val="00AE31BE"/>
    <w:rsid w:val="00AE5DAD"/>
    <w:rsid w:val="00B07CE2"/>
    <w:rsid w:val="00B128DB"/>
    <w:rsid w:val="00B16281"/>
    <w:rsid w:val="00B162FF"/>
    <w:rsid w:val="00B24263"/>
    <w:rsid w:val="00B26D44"/>
    <w:rsid w:val="00B45750"/>
    <w:rsid w:val="00B458FC"/>
    <w:rsid w:val="00B462EB"/>
    <w:rsid w:val="00B66014"/>
    <w:rsid w:val="00B66761"/>
    <w:rsid w:val="00B67E92"/>
    <w:rsid w:val="00B85780"/>
    <w:rsid w:val="00B96FB8"/>
    <w:rsid w:val="00BA2B0A"/>
    <w:rsid w:val="00BC5337"/>
    <w:rsid w:val="00BC5401"/>
    <w:rsid w:val="00BC6786"/>
    <w:rsid w:val="00BE67AF"/>
    <w:rsid w:val="00BF1019"/>
    <w:rsid w:val="00BF18B8"/>
    <w:rsid w:val="00C2696F"/>
    <w:rsid w:val="00C300E0"/>
    <w:rsid w:val="00C31FB7"/>
    <w:rsid w:val="00C33B81"/>
    <w:rsid w:val="00C35FBF"/>
    <w:rsid w:val="00C44809"/>
    <w:rsid w:val="00C50B18"/>
    <w:rsid w:val="00C52BF2"/>
    <w:rsid w:val="00C5638C"/>
    <w:rsid w:val="00C56AAE"/>
    <w:rsid w:val="00C60177"/>
    <w:rsid w:val="00C6766F"/>
    <w:rsid w:val="00C74F37"/>
    <w:rsid w:val="00C773DF"/>
    <w:rsid w:val="00C86CFE"/>
    <w:rsid w:val="00C91648"/>
    <w:rsid w:val="00C972B2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7160"/>
    <w:rsid w:val="00CF15BB"/>
    <w:rsid w:val="00D00F7C"/>
    <w:rsid w:val="00D0184F"/>
    <w:rsid w:val="00D066DA"/>
    <w:rsid w:val="00D20D78"/>
    <w:rsid w:val="00D26031"/>
    <w:rsid w:val="00D442D3"/>
    <w:rsid w:val="00D50445"/>
    <w:rsid w:val="00D711BC"/>
    <w:rsid w:val="00D71743"/>
    <w:rsid w:val="00D76185"/>
    <w:rsid w:val="00D829F9"/>
    <w:rsid w:val="00D853DD"/>
    <w:rsid w:val="00D8799B"/>
    <w:rsid w:val="00D94A02"/>
    <w:rsid w:val="00DB466C"/>
    <w:rsid w:val="00DC28DF"/>
    <w:rsid w:val="00DE1024"/>
    <w:rsid w:val="00DE1B35"/>
    <w:rsid w:val="00DE442C"/>
    <w:rsid w:val="00DE4745"/>
    <w:rsid w:val="00DE61AA"/>
    <w:rsid w:val="00DF01CD"/>
    <w:rsid w:val="00DF15B5"/>
    <w:rsid w:val="00DF3A1C"/>
    <w:rsid w:val="00DF4EAD"/>
    <w:rsid w:val="00DF4FA9"/>
    <w:rsid w:val="00E062F9"/>
    <w:rsid w:val="00E14D1D"/>
    <w:rsid w:val="00E14E32"/>
    <w:rsid w:val="00E2536A"/>
    <w:rsid w:val="00E43D5F"/>
    <w:rsid w:val="00E61F93"/>
    <w:rsid w:val="00E75E94"/>
    <w:rsid w:val="00E859AB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282F"/>
    <w:rsid w:val="00F465CE"/>
    <w:rsid w:val="00F50891"/>
    <w:rsid w:val="00F52635"/>
    <w:rsid w:val="00F5540B"/>
    <w:rsid w:val="00F72308"/>
    <w:rsid w:val="00F75F20"/>
    <w:rsid w:val="00FB024E"/>
    <w:rsid w:val="00FB4E7E"/>
    <w:rsid w:val="00FB5ED0"/>
    <w:rsid w:val="00FC6896"/>
    <w:rsid w:val="00FD1305"/>
    <w:rsid w:val="00FD62F1"/>
    <w:rsid w:val="00FE0166"/>
    <w:rsid w:val="00FE440D"/>
    <w:rsid w:val="00FE6182"/>
    <w:rsid w:val="00FE717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ABE2F"/>
  <w15:chartTrackingRefBased/>
  <w15:docId w15:val="{6693AD49-DD5B-E242-B9B3-D663D993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10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1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10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10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10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10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10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10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10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10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1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1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10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10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10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10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10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10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10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1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10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10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10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10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10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10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1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10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10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3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who</cp:lastModifiedBy>
  <cp:revision>5</cp:revision>
  <dcterms:created xsi:type="dcterms:W3CDTF">2024-12-27T14:04:00Z</dcterms:created>
  <dcterms:modified xsi:type="dcterms:W3CDTF">2025-07-29T01:49:00Z</dcterms:modified>
</cp:coreProperties>
</file>